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9F43D" w14:textId="77777777" w:rsidR="00B44A1B" w:rsidRDefault="00B44A1B" w:rsidP="00EE7318">
      <w:pPr>
        <w:rPr>
          <w:lang w:val="en-US"/>
        </w:rPr>
      </w:pPr>
    </w:p>
    <w:p w14:paraId="4FAB86F3" w14:textId="509BC372" w:rsidR="00B44A1B" w:rsidRPr="0012514C" w:rsidRDefault="00B44A1B" w:rsidP="00EE7318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2514C">
        <w:rPr>
          <w:rFonts w:ascii="Times New Roman" w:hAnsi="Times New Roman" w:cs="Times New Roman"/>
          <w:b/>
          <w:i/>
          <w:sz w:val="24"/>
          <w:szCs w:val="24"/>
          <w:lang w:val="en-US"/>
        </w:rPr>
        <w:t>S4</w:t>
      </w:r>
      <w:r w:rsidR="009D2F2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12514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. Spearman’s correlation coefficients.  </w:t>
      </w:r>
    </w:p>
    <w:p w14:paraId="0264FA5D" w14:textId="77777777" w:rsidR="00C51B19" w:rsidRDefault="00C51B19" w:rsidP="00EE7318">
      <w:pPr>
        <w:rPr>
          <w:lang w:val="en-US"/>
        </w:rPr>
      </w:pPr>
    </w:p>
    <w:tbl>
      <w:tblPr>
        <w:tblStyle w:val="Tabela-Siatka"/>
        <w:tblW w:w="864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01"/>
        <w:gridCol w:w="1559"/>
      </w:tblGrid>
      <w:tr w:rsidR="004A5327" w:rsidRPr="00DD4165" w14:paraId="27D01B1A" w14:textId="77777777" w:rsidTr="004A0E78">
        <w:trPr>
          <w:trHeight w:val="5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6E56C57" w14:textId="77777777" w:rsidR="00B3599B" w:rsidRPr="004A0E78" w:rsidRDefault="004A0E78" w:rsidP="004A0E78">
            <w:pPr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hideMark/>
          </w:tcPr>
          <w:p w14:paraId="5A7A4C67" w14:textId="77777777" w:rsidR="0052729C" w:rsidRPr="00DD4165" w:rsidRDefault="00B3599B" w:rsidP="0052729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LGB1</w:t>
            </w:r>
            <w:r w:rsidR="004F77D2" w:rsidRPr="00DD41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0D1F37F" w14:textId="77777777" w:rsidR="00B3599B" w:rsidRPr="00DD4165" w:rsidRDefault="004F77D2" w:rsidP="0052729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 xml:space="preserve">mRNA </w:t>
            </w:r>
          </w:p>
        </w:tc>
        <w:tc>
          <w:tcPr>
            <w:tcW w:w="1701" w:type="dxa"/>
            <w:shd w:val="clear" w:color="auto" w:fill="EEECE1" w:themeFill="background2"/>
            <w:hideMark/>
          </w:tcPr>
          <w:p w14:paraId="31770E14" w14:textId="77777777" w:rsidR="0052729C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LGB2</w:t>
            </w:r>
          </w:p>
          <w:p w14:paraId="3F63DEEC" w14:textId="77777777" w:rsidR="00B3599B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mRNA</w:t>
            </w:r>
          </w:p>
        </w:tc>
        <w:tc>
          <w:tcPr>
            <w:tcW w:w="1701" w:type="dxa"/>
            <w:shd w:val="clear" w:color="auto" w:fill="EEECE1" w:themeFill="background2"/>
            <w:hideMark/>
          </w:tcPr>
          <w:p w14:paraId="756BCC69" w14:textId="77777777" w:rsidR="00D31C45" w:rsidRPr="00DD4165" w:rsidRDefault="0052729C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M</w:t>
            </w:r>
            <w:r w:rsidR="004F77D2" w:rsidRPr="00DD4165">
              <w:rPr>
                <w:b/>
                <w:bCs/>
                <w:sz w:val="24"/>
                <w:szCs w:val="24"/>
                <w:lang w:val="en-US"/>
              </w:rPr>
              <w:t xml:space="preserve">ilk LGB </w:t>
            </w:r>
          </w:p>
          <w:p w14:paraId="438DDFB1" w14:textId="77777777" w:rsidR="00B3599B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conc.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14:paraId="34CB5368" w14:textId="77777777" w:rsidR="004A5327" w:rsidRPr="00DD4165" w:rsidRDefault="0052729C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 xml:space="preserve">Total milk </w:t>
            </w:r>
          </w:p>
          <w:p w14:paraId="774B88E8" w14:textId="77777777" w:rsidR="00B3599B" w:rsidRPr="00DD4165" w:rsidRDefault="0052729C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protein conc.</w:t>
            </w:r>
          </w:p>
        </w:tc>
      </w:tr>
      <w:tr w:rsidR="004A5327" w:rsidRPr="00DD4165" w14:paraId="7B2C2082" w14:textId="77777777" w:rsidTr="00C51B19">
        <w:trPr>
          <w:trHeight w:val="315"/>
        </w:trPr>
        <w:tc>
          <w:tcPr>
            <w:tcW w:w="1843" w:type="dxa"/>
            <w:shd w:val="clear" w:color="auto" w:fill="EEECE1" w:themeFill="background2"/>
            <w:noWrap/>
            <w:hideMark/>
          </w:tcPr>
          <w:p w14:paraId="75AC80CB" w14:textId="77777777" w:rsidR="0052729C" w:rsidRPr="00DD4165" w:rsidRDefault="00B3599B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LGB1</w:t>
            </w:r>
          </w:p>
          <w:p w14:paraId="75D5EF78" w14:textId="77777777" w:rsidR="00B3599B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mRNA</w:t>
            </w:r>
          </w:p>
        </w:tc>
        <w:tc>
          <w:tcPr>
            <w:tcW w:w="1843" w:type="dxa"/>
            <w:vAlign w:val="center"/>
            <w:hideMark/>
          </w:tcPr>
          <w:p w14:paraId="2B50B506" w14:textId="77777777" w:rsidR="00B3599B" w:rsidRPr="00DD4165" w:rsidRDefault="00107E66" w:rsidP="00141B07">
            <w:pPr>
              <w:jc w:val="center"/>
              <w:rPr>
                <w:sz w:val="24"/>
                <w:szCs w:val="24"/>
                <w:lang w:val="en-US"/>
              </w:rPr>
            </w:pPr>
            <w:r w:rsidRPr="00DD416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23D6658" w14:textId="77777777" w:rsidR="00B3599B" w:rsidRPr="00DD4165" w:rsidRDefault="00B3599B" w:rsidP="00141B0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188C1C88" w14:textId="77777777" w:rsidR="00B3599B" w:rsidRPr="00DD4165" w:rsidRDefault="00B3599B" w:rsidP="00141B0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14:paraId="522F49B9" w14:textId="77777777" w:rsidR="00B3599B" w:rsidRPr="00DD4165" w:rsidRDefault="00B3599B" w:rsidP="00141B0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5327" w:rsidRPr="00DD4165" w14:paraId="72E9D1C0" w14:textId="77777777" w:rsidTr="00C51B19">
        <w:trPr>
          <w:trHeight w:val="315"/>
        </w:trPr>
        <w:tc>
          <w:tcPr>
            <w:tcW w:w="1843" w:type="dxa"/>
            <w:shd w:val="clear" w:color="auto" w:fill="EEECE1" w:themeFill="background2"/>
            <w:noWrap/>
            <w:hideMark/>
          </w:tcPr>
          <w:p w14:paraId="66E8276A" w14:textId="77777777" w:rsidR="0052729C" w:rsidRPr="00DD4165" w:rsidRDefault="00107E66" w:rsidP="004F77D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LGB2</w:t>
            </w:r>
          </w:p>
          <w:p w14:paraId="733D0803" w14:textId="77777777" w:rsidR="00107E66" w:rsidRPr="00DD4165" w:rsidRDefault="004F77D2" w:rsidP="004F77D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mRNA</w:t>
            </w:r>
          </w:p>
        </w:tc>
        <w:tc>
          <w:tcPr>
            <w:tcW w:w="1843" w:type="dxa"/>
            <w:vAlign w:val="center"/>
            <w:hideMark/>
          </w:tcPr>
          <w:p w14:paraId="07695A9F" w14:textId="77777777" w:rsidR="00107E66" w:rsidRPr="00DD4165" w:rsidRDefault="00D31C45" w:rsidP="004A5327">
            <w:pPr>
              <w:jc w:val="center"/>
              <w:rPr>
                <w:sz w:val="24"/>
                <w:szCs w:val="24"/>
                <w:lang w:val="en-US"/>
              </w:rPr>
            </w:pPr>
            <w:r w:rsidRPr="00DD4165">
              <w:rPr>
                <w:sz w:val="24"/>
                <w:szCs w:val="24"/>
                <w:lang w:val="en-US"/>
              </w:rPr>
              <w:t>0.</w:t>
            </w:r>
            <w:r w:rsidR="00316B29" w:rsidRPr="00DD4165">
              <w:rPr>
                <w:sz w:val="24"/>
                <w:szCs w:val="24"/>
                <w:lang w:val="en-US"/>
              </w:rPr>
              <w:t>83</w:t>
            </w:r>
            <w:r w:rsidR="004A5327" w:rsidRPr="00DD4165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  <w:hideMark/>
          </w:tcPr>
          <w:p w14:paraId="6FC63F3B" w14:textId="77777777" w:rsidR="00107E66" w:rsidRPr="00DD4165" w:rsidRDefault="00107E66" w:rsidP="00141B07">
            <w:pPr>
              <w:jc w:val="center"/>
              <w:rPr>
                <w:sz w:val="24"/>
                <w:szCs w:val="24"/>
                <w:lang w:val="en-US"/>
              </w:rPr>
            </w:pPr>
            <w:r w:rsidRPr="00DD416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2374A07D" w14:textId="77777777" w:rsidR="00107E66" w:rsidRPr="00DD4165" w:rsidRDefault="00107E66" w:rsidP="00141B0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14:paraId="4C3D9E2C" w14:textId="77777777" w:rsidR="00107E66" w:rsidRPr="00DD4165" w:rsidRDefault="00107E66" w:rsidP="00141B0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5327" w:rsidRPr="00DD4165" w14:paraId="2F62C709" w14:textId="77777777" w:rsidTr="00C51B19">
        <w:trPr>
          <w:trHeight w:val="315"/>
        </w:trPr>
        <w:tc>
          <w:tcPr>
            <w:tcW w:w="1843" w:type="dxa"/>
            <w:shd w:val="clear" w:color="auto" w:fill="EEECE1" w:themeFill="background2"/>
            <w:noWrap/>
            <w:hideMark/>
          </w:tcPr>
          <w:p w14:paraId="0F20B5CE" w14:textId="77777777" w:rsidR="0052729C" w:rsidRPr="00DD4165" w:rsidRDefault="0052729C" w:rsidP="00316B29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>Mi</w:t>
            </w:r>
            <w:r w:rsidR="004F77D2" w:rsidRPr="00DD4165">
              <w:rPr>
                <w:b/>
                <w:bCs/>
                <w:sz w:val="24"/>
                <w:szCs w:val="24"/>
                <w:lang w:val="en-US"/>
              </w:rPr>
              <w:t>lk LGB</w:t>
            </w:r>
          </w:p>
          <w:p w14:paraId="74EB4778" w14:textId="77777777" w:rsidR="00316B29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</w:rPr>
            </w:pPr>
            <w:r w:rsidRPr="00DD416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D4165">
              <w:rPr>
                <w:b/>
                <w:bCs/>
                <w:sz w:val="24"/>
                <w:szCs w:val="24"/>
              </w:rPr>
              <w:t>conc</w:t>
            </w:r>
            <w:proofErr w:type="spellEnd"/>
            <w:r w:rsidRPr="00DD4165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0121CA2C" w14:textId="77777777" w:rsidR="00316B29" w:rsidRPr="00DD4165" w:rsidRDefault="00D31C45" w:rsidP="00141B07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-0.</w:t>
            </w:r>
            <w:r w:rsidR="00316B29" w:rsidRPr="00DD4165">
              <w:rPr>
                <w:sz w:val="24"/>
                <w:szCs w:val="24"/>
              </w:rPr>
              <w:t>03</w:t>
            </w:r>
          </w:p>
        </w:tc>
        <w:tc>
          <w:tcPr>
            <w:tcW w:w="1701" w:type="dxa"/>
            <w:vAlign w:val="center"/>
            <w:hideMark/>
          </w:tcPr>
          <w:p w14:paraId="0855ABF7" w14:textId="77777777" w:rsidR="00316B29" w:rsidRPr="00DD4165" w:rsidRDefault="00D31C45" w:rsidP="00141B07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-0.</w:t>
            </w:r>
            <w:r w:rsidR="00316B29" w:rsidRPr="00DD4165">
              <w:rPr>
                <w:sz w:val="24"/>
                <w:szCs w:val="24"/>
              </w:rPr>
              <w:t>02</w:t>
            </w:r>
          </w:p>
        </w:tc>
        <w:tc>
          <w:tcPr>
            <w:tcW w:w="1701" w:type="dxa"/>
            <w:vAlign w:val="center"/>
            <w:hideMark/>
          </w:tcPr>
          <w:p w14:paraId="59B2DC20" w14:textId="77777777" w:rsidR="00316B29" w:rsidRPr="00DD4165" w:rsidRDefault="00316B29" w:rsidP="00141B07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3DB3A236" w14:textId="77777777" w:rsidR="00316B29" w:rsidRPr="00DD4165" w:rsidRDefault="00316B29" w:rsidP="00141B07">
            <w:pPr>
              <w:jc w:val="center"/>
              <w:rPr>
                <w:sz w:val="24"/>
                <w:szCs w:val="24"/>
              </w:rPr>
            </w:pPr>
          </w:p>
        </w:tc>
      </w:tr>
      <w:tr w:rsidR="004A5327" w:rsidRPr="00DD4165" w14:paraId="71F8CD47" w14:textId="77777777" w:rsidTr="00C51B19">
        <w:trPr>
          <w:trHeight w:val="315"/>
        </w:trPr>
        <w:tc>
          <w:tcPr>
            <w:tcW w:w="1843" w:type="dxa"/>
            <w:shd w:val="clear" w:color="auto" w:fill="EEECE1" w:themeFill="background2"/>
            <w:noWrap/>
            <w:hideMark/>
          </w:tcPr>
          <w:p w14:paraId="7B7A80CD" w14:textId="77777777" w:rsidR="004A5327" w:rsidRPr="00DD4165" w:rsidRDefault="0052729C" w:rsidP="00316B29">
            <w:pPr>
              <w:jc w:val="center"/>
              <w:rPr>
                <w:b/>
                <w:bCs/>
                <w:sz w:val="24"/>
                <w:szCs w:val="24"/>
              </w:rPr>
            </w:pPr>
            <w:r w:rsidRPr="00DD4165">
              <w:rPr>
                <w:b/>
                <w:bCs/>
                <w:sz w:val="24"/>
                <w:szCs w:val="24"/>
              </w:rPr>
              <w:t>T</w:t>
            </w:r>
            <w:r w:rsidR="004F77D2" w:rsidRPr="00DD4165">
              <w:rPr>
                <w:b/>
                <w:bCs/>
                <w:sz w:val="24"/>
                <w:szCs w:val="24"/>
              </w:rPr>
              <w:t xml:space="preserve">otal </w:t>
            </w:r>
            <w:proofErr w:type="spellStart"/>
            <w:r w:rsidR="004F77D2" w:rsidRPr="00DD4165">
              <w:rPr>
                <w:b/>
                <w:bCs/>
                <w:sz w:val="24"/>
                <w:szCs w:val="24"/>
              </w:rPr>
              <w:t>milk</w:t>
            </w:r>
            <w:proofErr w:type="spellEnd"/>
          </w:p>
          <w:p w14:paraId="25AC4531" w14:textId="77777777" w:rsidR="00316B29" w:rsidRPr="00DD4165" w:rsidRDefault="004F77D2" w:rsidP="00316B29">
            <w:pPr>
              <w:jc w:val="center"/>
              <w:rPr>
                <w:b/>
                <w:bCs/>
                <w:sz w:val="24"/>
                <w:szCs w:val="24"/>
              </w:rPr>
            </w:pPr>
            <w:r w:rsidRPr="00DD4165">
              <w:rPr>
                <w:b/>
                <w:bCs/>
                <w:sz w:val="24"/>
                <w:szCs w:val="24"/>
              </w:rPr>
              <w:t xml:space="preserve"> protein </w:t>
            </w:r>
            <w:proofErr w:type="spellStart"/>
            <w:r w:rsidRPr="00DD4165">
              <w:rPr>
                <w:b/>
                <w:bCs/>
                <w:sz w:val="24"/>
                <w:szCs w:val="24"/>
              </w:rPr>
              <w:t>conc</w:t>
            </w:r>
            <w:proofErr w:type="spellEnd"/>
            <w:r w:rsidRPr="00DD4165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  <w:hideMark/>
          </w:tcPr>
          <w:p w14:paraId="5CE72112" w14:textId="77777777" w:rsidR="00316B29" w:rsidRPr="00DD4165" w:rsidRDefault="00D31C45" w:rsidP="004A5327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0.</w:t>
            </w:r>
            <w:r w:rsidR="00316B29" w:rsidRPr="00DD4165">
              <w:rPr>
                <w:sz w:val="24"/>
                <w:szCs w:val="24"/>
              </w:rPr>
              <w:t>16</w:t>
            </w:r>
            <w:r w:rsidR="004A5327" w:rsidRPr="00DD416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  <w:hideMark/>
          </w:tcPr>
          <w:p w14:paraId="29EC9931" w14:textId="77777777" w:rsidR="00316B29" w:rsidRPr="00DD4165" w:rsidRDefault="00D31C45" w:rsidP="00D31C45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0.</w:t>
            </w:r>
            <w:r w:rsidR="00316B29" w:rsidRPr="00DD4165">
              <w:rPr>
                <w:sz w:val="24"/>
                <w:szCs w:val="24"/>
              </w:rPr>
              <w:t>23</w:t>
            </w:r>
            <w:r w:rsidRPr="00DD416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  <w:hideMark/>
          </w:tcPr>
          <w:p w14:paraId="74BDA49F" w14:textId="77777777" w:rsidR="00316B29" w:rsidRPr="00DD4165" w:rsidRDefault="00D31C45" w:rsidP="00D31C45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0.</w:t>
            </w:r>
            <w:r w:rsidR="00316B29" w:rsidRPr="00DD4165">
              <w:rPr>
                <w:sz w:val="24"/>
                <w:szCs w:val="24"/>
              </w:rPr>
              <w:t>20</w:t>
            </w:r>
            <w:r w:rsidRPr="00DD416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  <w:hideMark/>
          </w:tcPr>
          <w:p w14:paraId="2A614DF7" w14:textId="77777777" w:rsidR="00316B29" w:rsidRPr="00DD4165" w:rsidRDefault="00316B29" w:rsidP="00141B07">
            <w:pPr>
              <w:jc w:val="center"/>
              <w:rPr>
                <w:sz w:val="24"/>
                <w:szCs w:val="24"/>
              </w:rPr>
            </w:pPr>
            <w:r w:rsidRPr="00DD4165">
              <w:rPr>
                <w:sz w:val="24"/>
                <w:szCs w:val="24"/>
              </w:rPr>
              <w:t>1</w:t>
            </w:r>
          </w:p>
        </w:tc>
      </w:tr>
    </w:tbl>
    <w:p w14:paraId="70E800BF" w14:textId="77777777" w:rsidR="0012514C" w:rsidRPr="0012514C" w:rsidRDefault="0012514C" w:rsidP="00EE73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718538" w14:textId="77777777" w:rsidR="00B3599B" w:rsidRPr="0012514C" w:rsidRDefault="0012514C" w:rsidP="00EE7318">
      <w:pPr>
        <w:rPr>
          <w:rFonts w:ascii="Times New Roman" w:hAnsi="Times New Roman" w:cs="Times New Roman"/>
          <w:lang w:val="en-US"/>
        </w:rPr>
      </w:pPr>
      <w:r w:rsidRPr="0012514C">
        <w:rPr>
          <w:rFonts w:ascii="Times New Roman" w:hAnsi="Times New Roman" w:cs="Times New Roman"/>
          <w:lang w:val="en-US"/>
        </w:rPr>
        <w:t>Statistically significant c</w:t>
      </w:r>
      <w:r w:rsidR="00E25E42">
        <w:rPr>
          <w:rFonts w:ascii="Times New Roman" w:hAnsi="Times New Roman" w:cs="Times New Roman"/>
          <w:lang w:val="en-US"/>
        </w:rPr>
        <w:t xml:space="preserve">orrelations are marked with the </w:t>
      </w:r>
      <w:r w:rsidRPr="0012514C">
        <w:rPr>
          <w:rFonts w:ascii="Times New Roman" w:hAnsi="Times New Roman" w:cs="Times New Roman"/>
          <w:lang w:val="en-US"/>
        </w:rPr>
        <w:t xml:space="preserve">superscripts: </w:t>
      </w:r>
      <w:r w:rsidRPr="0012514C">
        <w:rPr>
          <w:rFonts w:ascii="Times New Roman" w:hAnsi="Times New Roman" w:cs="Times New Roman"/>
          <w:vertAlign w:val="superscript"/>
          <w:lang w:val="en-US"/>
        </w:rPr>
        <w:t>a</w:t>
      </w:r>
      <w:r w:rsidR="00CB355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B3554">
        <w:rPr>
          <w:rFonts w:ascii="Times New Roman" w:hAnsi="Times New Roman" w:cs="Times New Roman"/>
          <w:lang w:val="en-US"/>
        </w:rPr>
        <w:t>p&lt;0</w:t>
      </w:r>
      <w:r w:rsidRPr="0012514C">
        <w:rPr>
          <w:rFonts w:ascii="Times New Roman" w:hAnsi="Times New Roman" w:cs="Times New Roman"/>
          <w:lang w:val="en-US"/>
        </w:rPr>
        <w:t xml:space="preserve">.05 or </w:t>
      </w:r>
      <w:r w:rsidRPr="0012514C">
        <w:rPr>
          <w:rFonts w:ascii="Times New Roman" w:hAnsi="Times New Roman" w:cs="Times New Roman"/>
          <w:vertAlign w:val="superscript"/>
          <w:lang w:val="en-US"/>
        </w:rPr>
        <w:t>A</w:t>
      </w:r>
      <w:r w:rsidR="00CB355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B3554">
        <w:rPr>
          <w:rFonts w:ascii="Times New Roman" w:hAnsi="Times New Roman" w:cs="Times New Roman"/>
          <w:lang w:val="en-US"/>
        </w:rPr>
        <w:t>p&lt;0</w:t>
      </w:r>
      <w:r w:rsidRPr="0012514C">
        <w:rPr>
          <w:rFonts w:ascii="Times New Roman" w:hAnsi="Times New Roman" w:cs="Times New Roman"/>
          <w:lang w:val="en-US"/>
        </w:rPr>
        <w:t>.01</w:t>
      </w:r>
      <w:r w:rsidRPr="0012514C">
        <w:rPr>
          <w:rFonts w:ascii="Times New Roman" w:hAnsi="Times New Roman" w:cs="Times New Roman"/>
          <w:vertAlign w:val="superscript"/>
          <w:lang w:val="en-US"/>
        </w:rPr>
        <w:t>.</w:t>
      </w:r>
    </w:p>
    <w:sectPr w:rsidR="00B3599B" w:rsidRPr="0012514C" w:rsidSect="00D31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C2AD2"/>
    <w:multiLevelType w:val="hybridMultilevel"/>
    <w:tmpl w:val="36E0B288"/>
    <w:lvl w:ilvl="0" w:tplc="E80E1C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850A7"/>
    <w:multiLevelType w:val="hybridMultilevel"/>
    <w:tmpl w:val="19BE11D4"/>
    <w:lvl w:ilvl="0" w:tplc="40F6A8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318"/>
    <w:rsid w:val="00107E66"/>
    <w:rsid w:val="00115B3C"/>
    <w:rsid w:val="0012514C"/>
    <w:rsid w:val="00141B07"/>
    <w:rsid w:val="00316B29"/>
    <w:rsid w:val="00451451"/>
    <w:rsid w:val="00461499"/>
    <w:rsid w:val="004967F2"/>
    <w:rsid w:val="004A0E78"/>
    <w:rsid w:val="004A5327"/>
    <w:rsid w:val="004F77D2"/>
    <w:rsid w:val="0052729C"/>
    <w:rsid w:val="006644C9"/>
    <w:rsid w:val="009D2F20"/>
    <w:rsid w:val="00B3599B"/>
    <w:rsid w:val="00B44A1B"/>
    <w:rsid w:val="00C170B6"/>
    <w:rsid w:val="00C51B19"/>
    <w:rsid w:val="00C542B2"/>
    <w:rsid w:val="00CB3554"/>
    <w:rsid w:val="00D31C45"/>
    <w:rsid w:val="00DD4165"/>
    <w:rsid w:val="00E25E42"/>
    <w:rsid w:val="00EE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79BCA"/>
  <w15:docId w15:val="{A75D130E-030F-4B24-81C3-EE725939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5145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E7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E73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6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kub Cieślak</cp:lastModifiedBy>
  <cp:revision>8</cp:revision>
  <dcterms:created xsi:type="dcterms:W3CDTF">2020-01-13T11:10:00Z</dcterms:created>
  <dcterms:modified xsi:type="dcterms:W3CDTF">2020-02-05T18:27:00Z</dcterms:modified>
</cp:coreProperties>
</file>